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5C7CB" w14:textId="24F93271" w:rsidR="000434D0" w:rsidRPr="00E610B5" w:rsidRDefault="009A311E" w:rsidP="00E610B5">
      <w:pPr>
        <w:spacing w:after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A311E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="00E610B5" w:rsidRPr="00E610B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610B5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="000434D0" w:rsidRPr="00E610B5">
        <w:rPr>
          <w:rFonts w:ascii="Times New Roman" w:hAnsi="Times New Roman" w:cs="Times New Roman"/>
          <w:i/>
          <w:iCs/>
          <w:sz w:val="24"/>
          <w:szCs w:val="24"/>
        </w:rPr>
        <w:t>Standardi</w:t>
      </w:r>
      <w:r w:rsidR="00E610B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0434D0" w:rsidRPr="00E610B5">
        <w:rPr>
          <w:rFonts w:ascii="Times New Roman" w:hAnsi="Times New Roman" w:cs="Times New Roman"/>
          <w:i/>
          <w:iCs/>
          <w:sz w:val="24"/>
          <w:szCs w:val="24"/>
        </w:rPr>
        <w:t xml:space="preserve">ed factor loadings and factor correlations (and standard errors) for the </w:t>
      </w:r>
      <w:r w:rsidR="00E610B5">
        <w:rPr>
          <w:rFonts w:ascii="Times New Roman" w:hAnsi="Times New Roman" w:cs="Times New Roman"/>
          <w:i/>
          <w:iCs/>
          <w:sz w:val="24"/>
          <w:szCs w:val="24"/>
        </w:rPr>
        <w:t>measurement</w:t>
      </w:r>
      <w:r w:rsidR="000434D0" w:rsidRPr="00E610B5">
        <w:rPr>
          <w:rFonts w:ascii="Times New Roman" w:hAnsi="Times New Roman" w:cs="Times New Roman"/>
          <w:i/>
          <w:iCs/>
          <w:sz w:val="24"/>
          <w:szCs w:val="24"/>
        </w:rPr>
        <w:t xml:space="preserve"> model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66"/>
        <w:gridCol w:w="1256"/>
        <w:gridCol w:w="1949"/>
        <w:gridCol w:w="1404"/>
        <w:gridCol w:w="1404"/>
        <w:gridCol w:w="1563"/>
        <w:gridCol w:w="1216"/>
      </w:tblGrid>
      <w:tr w:rsidR="000434D0" w:rsidRPr="00E0497D" w14:paraId="6C34991E" w14:textId="77777777" w:rsidTr="00E610B5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single" w:sz="4" w:space="0" w:color="auto"/>
            </w:tcBorders>
          </w:tcPr>
          <w:p w14:paraId="3CFE93F5" w14:textId="3A818A4B" w:rsidR="000434D0" w:rsidRPr="00E0497D" w:rsidRDefault="000434D0" w:rsidP="00A557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0D7EF659" w14:textId="5C1CDAF2" w:rsidR="000434D0" w:rsidRPr="00E0497D" w:rsidRDefault="00E610B5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0B5">
              <w:rPr>
                <w:rFonts w:ascii="Times New Roman" w:hAnsi="Times New Roman" w:cs="Times New Roman"/>
                <w:sz w:val="24"/>
                <w:szCs w:val="24"/>
              </w:rPr>
              <w:t>Emotional exhaustion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5ABD6DBA" w14:textId="3ED7227C" w:rsidR="000434D0" w:rsidRPr="00E0497D" w:rsidRDefault="00E610B5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0B5">
              <w:rPr>
                <w:rFonts w:ascii="Times New Roman" w:hAnsi="Times New Roman" w:cs="Times New Roman"/>
                <w:sz w:val="24"/>
                <w:szCs w:val="24"/>
              </w:rPr>
              <w:t>Depersonalisatio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302757A8" w14:textId="42DCAB2B" w:rsidR="000434D0" w:rsidRPr="00E0497D" w:rsidRDefault="00E610B5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0B5">
              <w:rPr>
                <w:rFonts w:ascii="Times New Roman" w:hAnsi="Times New Roman" w:cs="Times New Roman"/>
                <w:sz w:val="24"/>
                <w:szCs w:val="24"/>
              </w:rPr>
              <w:t>Professional inefficacy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705A8EC3" w14:textId="0F3A9364" w:rsidR="000434D0" w:rsidRPr="00E0497D" w:rsidRDefault="00E610B5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0B5">
              <w:rPr>
                <w:rFonts w:ascii="Times New Roman" w:hAnsi="Times New Roman" w:cs="Times New Roman"/>
                <w:sz w:val="24"/>
                <w:szCs w:val="24"/>
              </w:rPr>
              <w:t>Professional fulfilment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D23BAA9" w14:textId="4FEE5846" w:rsidR="000434D0" w:rsidRPr="00E0497D" w:rsidRDefault="00E610B5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0B5">
              <w:rPr>
                <w:rFonts w:ascii="Times New Roman" w:hAnsi="Times New Roman" w:cs="Times New Roman"/>
                <w:sz w:val="24"/>
                <w:szCs w:val="24"/>
              </w:rPr>
              <w:t>Psychological inflexibility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3EBCCDEB" w14:textId="3CA72180" w:rsidR="000434D0" w:rsidRPr="00E0497D" w:rsidRDefault="00E610B5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0B5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</w:tr>
      <w:tr w:rsidR="00CE5707" w:rsidRPr="00E0497D" w14:paraId="4257B8A1" w14:textId="77777777" w:rsidTr="00E610B5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nil"/>
            </w:tcBorders>
          </w:tcPr>
          <w:p w14:paraId="634A5FAE" w14:textId="0E4F4F6C" w:rsidR="00CE5707" w:rsidRPr="00CE5707" w:rsidRDefault="00CE5707" w:rsidP="00A5571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E57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ctor loadings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37458269" w14:textId="77777777" w:rsidR="00CE5707" w:rsidRDefault="00CE5707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</w:tcPr>
          <w:p w14:paraId="00A8B4B7" w14:textId="77777777" w:rsidR="00CE5707" w:rsidRDefault="00CE5707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6329774B" w14:textId="77777777" w:rsidR="00CE5707" w:rsidRDefault="00CE5707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48D25588" w14:textId="77777777" w:rsidR="00CE5707" w:rsidRPr="00E0497D" w:rsidRDefault="00CE5707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</w:tcPr>
          <w:p w14:paraId="48282D2E" w14:textId="77777777" w:rsidR="00CE5707" w:rsidRPr="00E0497D" w:rsidRDefault="00CE5707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485A1155" w14:textId="77777777" w:rsidR="00CE5707" w:rsidRDefault="00CE5707" w:rsidP="00A557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1C02EF49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741A8EB1" w14:textId="1F06F5ED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</w:t>
            </w:r>
          </w:p>
        </w:tc>
        <w:tc>
          <w:tcPr>
            <w:tcW w:w="450" w:type="pct"/>
          </w:tcPr>
          <w:p w14:paraId="39E1032E" w14:textId="60E09300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81 (.03)</w:t>
            </w:r>
          </w:p>
        </w:tc>
        <w:tc>
          <w:tcPr>
            <w:tcW w:w="698" w:type="pct"/>
          </w:tcPr>
          <w:p w14:paraId="0843BE5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29E93BF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73AF1779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</w:tcPr>
          <w:p w14:paraId="1F24708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53FC959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7DC22568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47071B30" w14:textId="6FDFFD49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2</w:t>
            </w:r>
          </w:p>
        </w:tc>
        <w:tc>
          <w:tcPr>
            <w:tcW w:w="450" w:type="pct"/>
          </w:tcPr>
          <w:p w14:paraId="76AAEC2E" w14:textId="62EAD2A0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8 (.03)</w:t>
            </w:r>
          </w:p>
        </w:tc>
        <w:tc>
          <w:tcPr>
            <w:tcW w:w="698" w:type="pct"/>
          </w:tcPr>
          <w:p w14:paraId="1633A88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56D6359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72D1B751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</w:tcPr>
          <w:p w14:paraId="72728EBE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2FDAF3A7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523339EF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37A296EA" w14:textId="758F1DA4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3</w:t>
            </w:r>
          </w:p>
        </w:tc>
        <w:tc>
          <w:tcPr>
            <w:tcW w:w="450" w:type="pct"/>
          </w:tcPr>
          <w:p w14:paraId="73846F37" w14:textId="659F3B1C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9 (.03)</w:t>
            </w:r>
          </w:p>
        </w:tc>
        <w:tc>
          <w:tcPr>
            <w:tcW w:w="698" w:type="pct"/>
          </w:tcPr>
          <w:p w14:paraId="3AAB7383" w14:textId="4EE73D8C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3" w:type="pct"/>
          </w:tcPr>
          <w:p w14:paraId="5E7B3D08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3" w:type="pct"/>
          </w:tcPr>
          <w:p w14:paraId="38E150F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</w:tcPr>
          <w:p w14:paraId="36EB231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6" w:type="pct"/>
          </w:tcPr>
          <w:p w14:paraId="75AEE92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713F8" w:rsidRPr="00E0497D" w14:paraId="3BF9FA17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12426BA8" w14:textId="2424F982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6</w:t>
            </w:r>
          </w:p>
        </w:tc>
        <w:tc>
          <w:tcPr>
            <w:tcW w:w="450" w:type="pct"/>
          </w:tcPr>
          <w:p w14:paraId="1928B9BD" w14:textId="28AB8C19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63 (.06)</w:t>
            </w:r>
          </w:p>
        </w:tc>
        <w:tc>
          <w:tcPr>
            <w:tcW w:w="698" w:type="pct"/>
          </w:tcPr>
          <w:p w14:paraId="4A6A59DB" w14:textId="183106EB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3" w:type="pct"/>
          </w:tcPr>
          <w:p w14:paraId="6D060A5C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3" w:type="pct"/>
          </w:tcPr>
          <w:p w14:paraId="1BC86987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</w:tcPr>
          <w:p w14:paraId="72852E7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6" w:type="pct"/>
          </w:tcPr>
          <w:p w14:paraId="7A55786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713F8" w:rsidRPr="00E0497D" w14:paraId="041B5457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7FFC0E02" w14:textId="34D5F088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8</w:t>
            </w:r>
          </w:p>
        </w:tc>
        <w:tc>
          <w:tcPr>
            <w:tcW w:w="450" w:type="pct"/>
          </w:tcPr>
          <w:p w14:paraId="03B251C6" w14:textId="582A5646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85 (.03)</w:t>
            </w:r>
          </w:p>
        </w:tc>
        <w:tc>
          <w:tcPr>
            <w:tcW w:w="698" w:type="pct"/>
          </w:tcPr>
          <w:p w14:paraId="6AF7D3E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3" w:type="pct"/>
          </w:tcPr>
          <w:p w14:paraId="4088F685" w14:textId="03F788EF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3" w:type="pct"/>
          </w:tcPr>
          <w:p w14:paraId="61662FB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</w:tcPr>
          <w:p w14:paraId="28428DA7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6" w:type="pct"/>
          </w:tcPr>
          <w:p w14:paraId="1C40FC4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713F8" w:rsidRPr="00E0497D" w14:paraId="2C4977D2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277F3C96" w14:textId="62310BC6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3</w:t>
            </w:r>
          </w:p>
        </w:tc>
        <w:tc>
          <w:tcPr>
            <w:tcW w:w="450" w:type="pct"/>
          </w:tcPr>
          <w:p w14:paraId="57441C0F" w14:textId="6B3CA84C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69 (.05)</w:t>
            </w:r>
          </w:p>
        </w:tc>
        <w:tc>
          <w:tcPr>
            <w:tcW w:w="698" w:type="pct"/>
          </w:tcPr>
          <w:p w14:paraId="6AF555EC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3" w:type="pct"/>
          </w:tcPr>
          <w:p w14:paraId="60EE1CD8" w14:textId="4A4CF72A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3" w:type="pct"/>
          </w:tcPr>
          <w:p w14:paraId="29D569B4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0" w:type="pct"/>
          </w:tcPr>
          <w:p w14:paraId="7B44F30E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6" w:type="pct"/>
          </w:tcPr>
          <w:p w14:paraId="1F2D6A08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713F8" w:rsidRPr="00E0497D" w14:paraId="7B1B0468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19866EA3" w14:textId="4EB5CBD0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4</w:t>
            </w:r>
          </w:p>
        </w:tc>
        <w:tc>
          <w:tcPr>
            <w:tcW w:w="450" w:type="pct"/>
          </w:tcPr>
          <w:p w14:paraId="554F114B" w14:textId="111168E5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60 (.06)</w:t>
            </w:r>
          </w:p>
        </w:tc>
        <w:tc>
          <w:tcPr>
            <w:tcW w:w="698" w:type="pct"/>
          </w:tcPr>
          <w:p w14:paraId="55575F48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13EF42B9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5CDF6675" w14:textId="7D73FD12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</w:tcPr>
          <w:p w14:paraId="016A79A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6CC9219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00A356CE" w14:textId="77777777" w:rsidTr="004A01BC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56851213" w14:textId="7AC9DCB7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6</w:t>
            </w:r>
          </w:p>
        </w:tc>
        <w:tc>
          <w:tcPr>
            <w:tcW w:w="450" w:type="pct"/>
          </w:tcPr>
          <w:p w14:paraId="4A134C53" w14:textId="63F1C14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61 (.06)</w:t>
            </w:r>
          </w:p>
        </w:tc>
        <w:tc>
          <w:tcPr>
            <w:tcW w:w="698" w:type="pct"/>
          </w:tcPr>
          <w:p w14:paraId="6163FBCB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53BF8D5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769D057C" w14:textId="65C09B37" w:rsidR="00D713F8" w:rsidRPr="004A01BC" w:rsidRDefault="00D713F8" w:rsidP="00D713F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</w:tcPr>
          <w:p w14:paraId="00E8549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6C011584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50CE7C5E" w14:textId="77777777" w:rsidTr="004A01BC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5F918F05" w14:textId="0EA80DCD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20</w:t>
            </w:r>
          </w:p>
        </w:tc>
        <w:tc>
          <w:tcPr>
            <w:tcW w:w="450" w:type="pct"/>
          </w:tcPr>
          <w:p w14:paraId="6E2894BF" w14:textId="4C90A173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9 (.04)</w:t>
            </w:r>
          </w:p>
        </w:tc>
        <w:tc>
          <w:tcPr>
            <w:tcW w:w="698" w:type="pct"/>
          </w:tcPr>
          <w:p w14:paraId="25DF4CB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028FB12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5D8AD08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</w:tcPr>
          <w:p w14:paraId="316E6B7E" w14:textId="290F7A9A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741E7DD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2739AB0F" w14:textId="77777777" w:rsidTr="004A01BC">
        <w:trPr>
          <w:jc w:val="center"/>
        </w:trPr>
        <w:tc>
          <w:tcPr>
            <w:tcW w:w="1851" w:type="pct"/>
            <w:tcBorders>
              <w:top w:val="nil"/>
            </w:tcBorders>
            <w:shd w:val="clear" w:color="auto" w:fill="auto"/>
          </w:tcPr>
          <w:p w14:paraId="1C860548" w14:textId="34C2D4AA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5</w:t>
            </w:r>
          </w:p>
        </w:tc>
        <w:tc>
          <w:tcPr>
            <w:tcW w:w="450" w:type="pct"/>
          </w:tcPr>
          <w:p w14:paraId="5C855A8B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02EF79F7" w14:textId="29955E5A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51 (.08)</w:t>
            </w:r>
          </w:p>
        </w:tc>
        <w:tc>
          <w:tcPr>
            <w:tcW w:w="503" w:type="pct"/>
          </w:tcPr>
          <w:p w14:paraId="3826A8A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3E22250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</w:tcPr>
          <w:p w14:paraId="3EF289A1" w14:textId="51DF35D1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7996BF6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5B67749A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4BBD5771" w14:textId="13F8E722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0</w:t>
            </w:r>
          </w:p>
        </w:tc>
        <w:tc>
          <w:tcPr>
            <w:tcW w:w="450" w:type="pct"/>
          </w:tcPr>
          <w:p w14:paraId="39D078CC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0DB6EF6C" w14:textId="625159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85 (.04)</w:t>
            </w:r>
          </w:p>
        </w:tc>
        <w:tc>
          <w:tcPr>
            <w:tcW w:w="503" w:type="pct"/>
          </w:tcPr>
          <w:p w14:paraId="3E0BB66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6260B7A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</w:tcPr>
          <w:p w14:paraId="33714FC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1D0EC9FB" w14:textId="7B2084E3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1B722477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2AF130A8" w14:textId="6041C33A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1</w:t>
            </w:r>
          </w:p>
        </w:tc>
        <w:tc>
          <w:tcPr>
            <w:tcW w:w="450" w:type="pct"/>
            <w:tcBorders>
              <w:bottom w:val="nil"/>
            </w:tcBorders>
          </w:tcPr>
          <w:p w14:paraId="01E4686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328653A5" w14:textId="65E221F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83 (.05)</w:t>
            </w:r>
          </w:p>
        </w:tc>
        <w:tc>
          <w:tcPr>
            <w:tcW w:w="503" w:type="pct"/>
            <w:tcBorders>
              <w:bottom w:val="nil"/>
            </w:tcBorders>
          </w:tcPr>
          <w:p w14:paraId="6643B011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4DC665D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4F3D2DD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791450F1" w14:textId="2997033C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4A2C3C3C" w14:textId="77777777" w:rsidTr="004A01BC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0EA51F86" w14:textId="44E3B91D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5</w:t>
            </w:r>
          </w:p>
        </w:tc>
        <w:tc>
          <w:tcPr>
            <w:tcW w:w="450" w:type="pct"/>
            <w:tcBorders>
              <w:bottom w:val="nil"/>
            </w:tcBorders>
          </w:tcPr>
          <w:p w14:paraId="6FB70DE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5C9E2A6B" w14:textId="2F3DE49C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53 (.08)</w:t>
            </w:r>
          </w:p>
        </w:tc>
        <w:tc>
          <w:tcPr>
            <w:tcW w:w="503" w:type="pct"/>
            <w:tcBorders>
              <w:bottom w:val="nil"/>
            </w:tcBorders>
          </w:tcPr>
          <w:p w14:paraId="3ACE254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117A2AC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16C70CE7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6D46A4C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4B1BF0E5" w14:textId="77777777" w:rsidTr="004A01BC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358AD5A9" w14:textId="3C892FA4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22</w:t>
            </w:r>
          </w:p>
        </w:tc>
        <w:tc>
          <w:tcPr>
            <w:tcW w:w="450" w:type="pct"/>
            <w:tcBorders>
              <w:bottom w:val="nil"/>
            </w:tcBorders>
          </w:tcPr>
          <w:p w14:paraId="2A33908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173D8176" w14:textId="74781361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50 (.07)</w:t>
            </w:r>
          </w:p>
        </w:tc>
        <w:tc>
          <w:tcPr>
            <w:tcW w:w="503" w:type="pct"/>
            <w:tcBorders>
              <w:bottom w:val="nil"/>
            </w:tcBorders>
          </w:tcPr>
          <w:p w14:paraId="2D9C5898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61FF990E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259FA61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78B4CCA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22912A4D" w14:textId="77777777" w:rsidTr="004A01BC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236B8A97" w14:textId="6504A949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BI_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6FB07C6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</w:tcPr>
          <w:p w14:paraId="60A1421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570B7D5" w14:textId="4E525C5C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49 (.11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7049338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34BABD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90D696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54CA91FC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29479A31" w14:textId="54819E93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7</w:t>
            </w:r>
          </w:p>
        </w:tc>
        <w:tc>
          <w:tcPr>
            <w:tcW w:w="450" w:type="pct"/>
            <w:tcBorders>
              <w:bottom w:val="nil"/>
            </w:tcBorders>
          </w:tcPr>
          <w:p w14:paraId="3AF30BA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191345A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13633FA1" w14:textId="48AE0C1D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54 (.10)</w:t>
            </w:r>
          </w:p>
        </w:tc>
        <w:tc>
          <w:tcPr>
            <w:tcW w:w="503" w:type="pct"/>
            <w:tcBorders>
              <w:bottom w:val="nil"/>
            </w:tcBorders>
          </w:tcPr>
          <w:p w14:paraId="618CCCEB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719E2D8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5C44C1C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16A2E4DF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000BF4DE" w14:textId="12286079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9</w:t>
            </w:r>
          </w:p>
        </w:tc>
        <w:tc>
          <w:tcPr>
            <w:tcW w:w="450" w:type="pct"/>
            <w:tcBorders>
              <w:bottom w:val="nil"/>
            </w:tcBorders>
          </w:tcPr>
          <w:p w14:paraId="65BD87F7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33160C17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6FDA8B0B" w14:textId="58139471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69 (.06)</w:t>
            </w:r>
          </w:p>
        </w:tc>
        <w:tc>
          <w:tcPr>
            <w:tcW w:w="503" w:type="pct"/>
            <w:tcBorders>
              <w:bottom w:val="nil"/>
            </w:tcBorders>
          </w:tcPr>
          <w:p w14:paraId="2E152A2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7CFE9EBC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4F1C959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77458ABF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4D068A71" w14:textId="3BD25A5B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2</w:t>
            </w:r>
          </w:p>
        </w:tc>
        <w:tc>
          <w:tcPr>
            <w:tcW w:w="450" w:type="pct"/>
            <w:tcBorders>
              <w:bottom w:val="nil"/>
            </w:tcBorders>
          </w:tcPr>
          <w:p w14:paraId="0EF9EA2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24983FCC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7FD42AFB" w14:textId="0232A013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53 (.07)</w:t>
            </w:r>
          </w:p>
        </w:tc>
        <w:tc>
          <w:tcPr>
            <w:tcW w:w="503" w:type="pct"/>
            <w:tcBorders>
              <w:bottom w:val="nil"/>
            </w:tcBorders>
          </w:tcPr>
          <w:p w14:paraId="0981D007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5416654C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7A38FCC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7F19E3C7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177FC817" w14:textId="4C02088A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7</w:t>
            </w:r>
          </w:p>
        </w:tc>
        <w:tc>
          <w:tcPr>
            <w:tcW w:w="450" w:type="pct"/>
            <w:tcBorders>
              <w:bottom w:val="nil"/>
            </w:tcBorders>
          </w:tcPr>
          <w:p w14:paraId="1C2BE5F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5B21CC68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3AAB9AE8" w14:textId="6B33B764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67 (.09)</w:t>
            </w:r>
          </w:p>
        </w:tc>
        <w:tc>
          <w:tcPr>
            <w:tcW w:w="503" w:type="pct"/>
            <w:tcBorders>
              <w:bottom w:val="nil"/>
            </w:tcBorders>
          </w:tcPr>
          <w:p w14:paraId="64628A0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3356F169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2978171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2725244C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232DACA3" w14:textId="1452477F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8</w:t>
            </w:r>
          </w:p>
        </w:tc>
        <w:tc>
          <w:tcPr>
            <w:tcW w:w="450" w:type="pct"/>
            <w:tcBorders>
              <w:bottom w:val="nil"/>
            </w:tcBorders>
          </w:tcPr>
          <w:p w14:paraId="2A449C18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2525050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183DF1B9" w14:textId="3A0F63E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64 (.07)</w:t>
            </w:r>
          </w:p>
        </w:tc>
        <w:tc>
          <w:tcPr>
            <w:tcW w:w="503" w:type="pct"/>
            <w:tcBorders>
              <w:bottom w:val="nil"/>
            </w:tcBorders>
          </w:tcPr>
          <w:p w14:paraId="1B6F117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0EFCB741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100EE99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7CBA8B12" w14:textId="77777777" w:rsidTr="004A01BC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364F9CEF" w14:textId="58D676AB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19</w:t>
            </w:r>
          </w:p>
        </w:tc>
        <w:tc>
          <w:tcPr>
            <w:tcW w:w="450" w:type="pct"/>
            <w:tcBorders>
              <w:bottom w:val="nil"/>
            </w:tcBorders>
          </w:tcPr>
          <w:p w14:paraId="27445CA9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04A37F1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0F4F319B" w14:textId="7B7866F6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6 (.06)</w:t>
            </w:r>
          </w:p>
        </w:tc>
        <w:tc>
          <w:tcPr>
            <w:tcW w:w="503" w:type="pct"/>
            <w:tcBorders>
              <w:bottom w:val="nil"/>
            </w:tcBorders>
          </w:tcPr>
          <w:p w14:paraId="6C2ECD24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5A80C301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18C5F0FB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3EB092C1" w14:textId="77777777" w:rsidTr="004A01BC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2E1EF5CC" w14:textId="51795DCF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MBI_21</w:t>
            </w:r>
          </w:p>
        </w:tc>
        <w:tc>
          <w:tcPr>
            <w:tcW w:w="450" w:type="pct"/>
            <w:tcBorders>
              <w:bottom w:val="nil"/>
            </w:tcBorders>
          </w:tcPr>
          <w:p w14:paraId="74C85D2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45A9F33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23E537D0" w14:textId="5512E799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59 (.06)</w:t>
            </w:r>
          </w:p>
        </w:tc>
        <w:tc>
          <w:tcPr>
            <w:tcW w:w="503" w:type="pct"/>
            <w:tcBorders>
              <w:bottom w:val="nil"/>
            </w:tcBorders>
          </w:tcPr>
          <w:p w14:paraId="2B9AF96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735FED1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421870E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728D7C87" w14:textId="77777777" w:rsidTr="004A01BC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08C9EACD" w14:textId="54EF5A07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PFI_1</w:t>
            </w:r>
          </w:p>
        </w:tc>
        <w:tc>
          <w:tcPr>
            <w:tcW w:w="450" w:type="pct"/>
            <w:tcBorders>
              <w:bottom w:val="nil"/>
            </w:tcBorders>
          </w:tcPr>
          <w:p w14:paraId="454169C1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7982DC3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2C461DCB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18F1AE12" w14:textId="065CA502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83 (.05)</w:t>
            </w:r>
          </w:p>
        </w:tc>
        <w:tc>
          <w:tcPr>
            <w:tcW w:w="560" w:type="pct"/>
            <w:tcBorders>
              <w:bottom w:val="nil"/>
            </w:tcBorders>
          </w:tcPr>
          <w:p w14:paraId="0AAF9A4C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0DBEFA1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4BD942BF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75269CD1" w14:textId="0E0A127B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PFI_2</w:t>
            </w:r>
          </w:p>
        </w:tc>
        <w:tc>
          <w:tcPr>
            <w:tcW w:w="450" w:type="pct"/>
            <w:tcBorders>
              <w:bottom w:val="nil"/>
            </w:tcBorders>
          </w:tcPr>
          <w:p w14:paraId="655AE9E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6BCBECA7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0942A32E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5C7ACD63" w14:textId="2B32F061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84 (.04)</w:t>
            </w:r>
          </w:p>
        </w:tc>
        <w:tc>
          <w:tcPr>
            <w:tcW w:w="560" w:type="pct"/>
            <w:tcBorders>
              <w:bottom w:val="nil"/>
            </w:tcBorders>
          </w:tcPr>
          <w:p w14:paraId="6E26393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4B6DBC2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0285C0F0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42BDC821" w14:textId="76478215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PFI_3</w:t>
            </w:r>
          </w:p>
        </w:tc>
        <w:tc>
          <w:tcPr>
            <w:tcW w:w="450" w:type="pct"/>
            <w:tcBorders>
              <w:bottom w:val="nil"/>
            </w:tcBorders>
          </w:tcPr>
          <w:p w14:paraId="05B368AB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4EC310F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2C6E609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217D7088" w14:textId="5C3C8AFC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88 (.03)</w:t>
            </w:r>
          </w:p>
        </w:tc>
        <w:tc>
          <w:tcPr>
            <w:tcW w:w="560" w:type="pct"/>
            <w:tcBorders>
              <w:bottom w:val="nil"/>
            </w:tcBorders>
          </w:tcPr>
          <w:p w14:paraId="6452D0CB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5820EF3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6EF09158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67DD22B4" w14:textId="7BF50824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PFI_4</w:t>
            </w:r>
          </w:p>
        </w:tc>
        <w:tc>
          <w:tcPr>
            <w:tcW w:w="450" w:type="pct"/>
            <w:tcBorders>
              <w:bottom w:val="nil"/>
            </w:tcBorders>
          </w:tcPr>
          <w:p w14:paraId="298943B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11F75B5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5976B66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3A403295" w14:textId="19ACC5E8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63 (.05)</w:t>
            </w:r>
          </w:p>
        </w:tc>
        <w:tc>
          <w:tcPr>
            <w:tcW w:w="560" w:type="pct"/>
            <w:tcBorders>
              <w:bottom w:val="nil"/>
            </w:tcBorders>
          </w:tcPr>
          <w:p w14:paraId="4BE15B9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1F82908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1CAA2DE8" w14:textId="77777777" w:rsidTr="004A01BC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65C9197B" w14:textId="5D158014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PFI_5</w:t>
            </w:r>
          </w:p>
        </w:tc>
        <w:tc>
          <w:tcPr>
            <w:tcW w:w="450" w:type="pct"/>
            <w:tcBorders>
              <w:bottom w:val="nil"/>
            </w:tcBorders>
          </w:tcPr>
          <w:p w14:paraId="6EE3637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246AC52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2F19968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03B05F1C" w14:textId="14311F63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7 (.04)</w:t>
            </w:r>
          </w:p>
        </w:tc>
        <w:tc>
          <w:tcPr>
            <w:tcW w:w="560" w:type="pct"/>
            <w:tcBorders>
              <w:bottom w:val="nil"/>
            </w:tcBorders>
          </w:tcPr>
          <w:p w14:paraId="203D7324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7076E7DE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4CC0C014" w14:textId="77777777" w:rsidTr="004A01BC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609F9B78" w14:textId="4155D35E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PFI_6</w:t>
            </w:r>
          </w:p>
        </w:tc>
        <w:tc>
          <w:tcPr>
            <w:tcW w:w="450" w:type="pct"/>
            <w:tcBorders>
              <w:bottom w:val="nil"/>
            </w:tcBorders>
          </w:tcPr>
          <w:p w14:paraId="661C4014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64D3384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1622BCA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4DAD4497" w14:textId="3B8DE518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1 (.05)</w:t>
            </w:r>
          </w:p>
        </w:tc>
        <w:tc>
          <w:tcPr>
            <w:tcW w:w="560" w:type="pct"/>
            <w:tcBorders>
              <w:bottom w:val="nil"/>
            </w:tcBorders>
          </w:tcPr>
          <w:p w14:paraId="0B2D257B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5E03A43E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0C25AAF9" w14:textId="77777777" w:rsidTr="004A01BC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1F5F42CD" w14:textId="2A59F517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AAQ-II_1</w:t>
            </w:r>
          </w:p>
        </w:tc>
        <w:tc>
          <w:tcPr>
            <w:tcW w:w="450" w:type="pct"/>
            <w:tcBorders>
              <w:bottom w:val="nil"/>
            </w:tcBorders>
          </w:tcPr>
          <w:p w14:paraId="249264F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1F388EA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57C49F1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2D17FEB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0C935F4B" w14:textId="106BD70C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67 (.06)</w:t>
            </w:r>
          </w:p>
        </w:tc>
        <w:tc>
          <w:tcPr>
            <w:tcW w:w="436" w:type="pct"/>
            <w:tcBorders>
              <w:bottom w:val="nil"/>
            </w:tcBorders>
          </w:tcPr>
          <w:p w14:paraId="0CBB653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66CD01D1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20422080" w14:textId="4E8E4292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AAQ-II_2</w:t>
            </w:r>
          </w:p>
        </w:tc>
        <w:tc>
          <w:tcPr>
            <w:tcW w:w="450" w:type="pct"/>
            <w:tcBorders>
              <w:bottom w:val="nil"/>
            </w:tcBorders>
          </w:tcPr>
          <w:p w14:paraId="23E5957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39A383DE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5106B7BC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09C38A3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2D99BDBD" w14:textId="1425A50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88 (.03)</w:t>
            </w:r>
          </w:p>
        </w:tc>
        <w:tc>
          <w:tcPr>
            <w:tcW w:w="436" w:type="pct"/>
            <w:tcBorders>
              <w:bottom w:val="nil"/>
            </w:tcBorders>
          </w:tcPr>
          <w:p w14:paraId="7E10D51F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67B6FD01" w14:textId="77777777" w:rsidTr="009A4761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5EAA1B8A" w14:textId="12ED753B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AAQ-II_3</w:t>
            </w:r>
          </w:p>
        </w:tc>
        <w:tc>
          <w:tcPr>
            <w:tcW w:w="450" w:type="pct"/>
            <w:tcBorders>
              <w:bottom w:val="nil"/>
            </w:tcBorders>
          </w:tcPr>
          <w:p w14:paraId="3EEF6B5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01F63CF5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5E8D2DA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691CAD9E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0C3D6A5B" w14:textId="0338C3D4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88 (.03)</w:t>
            </w:r>
          </w:p>
        </w:tc>
        <w:tc>
          <w:tcPr>
            <w:tcW w:w="436" w:type="pct"/>
            <w:tcBorders>
              <w:bottom w:val="nil"/>
            </w:tcBorders>
          </w:tcPr>
          <w:p w14:paraId="2B25E460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53928763" w14:textId="77777777" w:rsidTr="009A4761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1EB77941" w14:textId="1ABE21EA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Q-II_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FB37991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</w:tcPr>
          <w:p w14:paraId="234BB068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9BB3BA8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EEC668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E257833" w14:textId="33BD5E0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9 (.04)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E80F061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138CE6CA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26F4F115" w14:textId="11E584D0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AAQ-II_5</w:t>
            </w:r>
          </w:p>
        </w:tc>
        <w:tc>
          <w:tcPr>
            <w:tcW w:w="450" w:type="pct"/>
            <w:tcBorders>
              <w:bottom w:val="nil"/>
            </w:tcBorders>
          </w:tcPr>
          <w:p w14:paraId="1DD1804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09321E59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62C302E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6E53A8E4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1A832386" w14:textId="02CD0D5D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84 (.03)</w:t>
            </w:r>
          </w:p>
        </w:tc>
        <w:tc>
          <w:tcPr>
            <w:tcW w:w="436" w:type="pct"/>
            <w:tcBorders>
              <w:bottom w:val="nil"/>
            </w:tcBorders>
          </w:tcPr>
          <w:p w14:paraId="33F68659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1836D3A4" w14:textId="77777777" w:rsidTr="004A01BC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5D3A3148" w14:textId="7A8FC37B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AAQ-II_6</w:t>
            </w:r>
          </w:p>
        </w:tc>
        <w:tc>
          <w:tcPr>
            <w:tcW w:w="450" w:type="pct"/>
            <w:tcBorders>
              <w:bottom w:val="nil"/>
            </w:tcBorders>
          </w:tcPr>
          <w:p w14:paraId="1C818F6B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3167C3CE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74CF77B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562FDAE7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04EDB7D9" w14:textId="0F865299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8 (.04)</w:t>
            </w:r>
          </w:p>
        </w:tc>
        <w:tc>
          <w:tcPr>
            <w:tcW w:w="436" w:type="pct"/>
            <w:tcBorders>
              <w:bottom w:val="nil"/>
            </w:tcBorders>
          </w:tcPr>
          <w:p w14:paraId="2EB2B0D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78D417FC" w14:textId="77777777" w:rsidTr="004A01BC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4D4775DB" w14:textId="79019B96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AAQ-II_7</w:t>
            </w:r>
          </w:p>
        </w:tc>
        <w:tc>
          <w:tcPr>
            <w:tcW w:w="450" w:type="pct"/>
            <w:tcBorders>
              <w:bottom w:val="nil"/>
            </w:tcBorders>
          </w:tcPr>
          <w:p w14:paraId="4981310B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7C434EB4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3D2F5C2E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5CF0363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065DA0B9" w14:textId="2F1B78B3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1 (.05)</w:t>
            </w:r>
          </w:p>
        </w:tc>
        <w:tc>
          <w:tcPr>
            <w:tcW w:w="436" w:type="pct"/>
            <w:tcBorders>
              <w:bottom w:val="nil"/>
            </w:tcBorders>
          </w:tcPr>
          <w:p w14:paraId="50EB958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13F8" w:rsidRPr="00E0497D" w14:paraId="7D0893A2" w14:textId="77777777" w:rsidTr="004A01BC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7EAB64FC" w14:textId="3E0202EB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CD-RISC2_1</w:t>
            </w:r>
          </w:p>
        </w:tc>
        <w:tc>
          <w:tcPr>
            <w:tcW w:w="450" w:type="pct"/>
            <w:tcBorders>
              <w:bottom w:val="nil"/>
            </w:tcBorders>
          </w:tcPr>
          <w:p w14:paraId="104E134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1E457A42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6A70010D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65E5501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293DC883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42421ABD" w14:textId="3746D258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7 (.06)</w:t>
            </w:r>
          </w:p>
        </w:tc>
      </w:tr>
      <w:tr w:rsidR="00D713F8" w:rsidRPr="00E0497D" w14:paraId="3929E255" w14:textId="77777777" w:rsidTr="00E610B5">
        <w:trPr>
          <w:jc w:val="center"/>
        </w:trPr>
        <w:tc>
          <w:tcPr>
            <w:tcW w:w="1851" w:type="pct"/>
            <w:tcBorders>
              <w:bottom w:val="nil"/>
            </w:tcBorders>
            <w:shd w:val="clear" w:color="auto" w:fill="auto"/>
          </w:tcPr>
          <w:p w14:paraId="04C861DE" w14:textId="45F9757B" w:rsidR="00D713F8" w:rsidRPr="004A01BC" w:rsidRDefault="00D713F8" w:rsidP="00D713F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CD-RISC2_2</w:t>
            </w:r>
          </w:p>
        </w:tc>
        <w:tc>
          <w:tcPr>
            <w:tcW w:w="450" w:type="pct"/>
            <w:tcBorders>
              <w:bottom w:val="nil"/>
            </w:tcBorders>
          </w:tcPr>
          <w:p w14:paraId="165F2ED6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nil"/>
            </w:tcBorders>
          </w:tcPr>
          <w:p w14:paraId="5C948027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48054081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0C887F6A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6B8CC438" w14:textId="77777777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125099D3" w14:textId="330038FC" w:rsidR="00D713F8" w:rsidRPr="004A01BC" w:rsidRDefault="00D713F8" w:rsidP="00D713F8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70 (.07)</w:t>
            </w:r>
          </w:p>
        </w:tc>
      </w:tr>
      <w:tr w:rsidR="002C767F" w:rsidRPr="00E0497D" w14:paraId="783E8C14" w14:textId="77777777" w:rsidTr="00E610B5">
        <w:trPr>
          <w:jc w:val="center"/>
        </w:trPr>
        <w:tc>
          <w:tcPr>
            <w:tcW w:w="1851" w:type="pct"/>
            <w:tcBorders>
              <w:top w:val="nil"/>
              <w:bottom w:val="nil"/>
            </w:tcBorders>
            <w:shd w:val="clear" w:color="auto" w:fill="auto"/>
          </w:tcPr>
          <w:p w14:paraId="5E466EF6" w14:textId="5C5947DC" w:rsidR="002C767F" w:rsidRPr="004A01BC" w:rsidRDefault="002C767F" w:rsidP="002C767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ctor correlations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F1BC914" w14:textId="77777777" w:rsidR="002C767F" w:rsidRPr="004A01BC" w:rsidRDefault="002C767F" w:rsidP="002C767F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</w:tcPr>
          <w:p w14:paraId="77FDEBD0" w14:textId="77777777" w:rsidR="002C767F" w:rsidRPr="004A01BC" w:rsidRDefault="002C767F" w:rsidP="002C767F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634C8BD0" w14:textId="2CC031DC" w:rsidR="002C767F" w:rsidRPr="004A01BC" w:rsidRDefault="002C767F" w:rsidP="002C767F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0A9C9125" w14:textId="77777777" w:rsidR="002C767F" w:rsidRPr="004A01BC" w:rsidRDefault="002C767F" w:rsidP="002C767F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3378DF1B" w14:textId="68269F75" w:rsidR="002C767F" w:rsidRPr="004A01BC" w:rsidRDefault="002C767F" w:rsidP="002C767F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F13DE28" w14:textId="77777777" w:rsidR="002C767F" w:rsidRPr="004A01BC" w:rsidRDefault="002C767F" w:rsidP="002C767F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50C" w:rsidRPr="00E0497D" w14:paraId="0F0F256D" w14:textId="77777777" w:rsidTr="00E610B5">
        <w:trPr>
          <w:jc w:val="center"/>
        </w:trPr>
        <w:tc>
          <w:tcPr>
            <w:tcW w:w="1851" w:type="pct"/>
            <w:tcBorders>
              <w:top w:val="nil"/>
            </w:tcBorders>
            <w:shd w:val="clear" w:color="auto" w:fill="auto"/>
          </w:tcPr>
          <w:p w14:paraId="1290DC85" w14:textId="12A9A7AB" w:rsidR="0083550C" w:rsidRPr="004A01BC" w:rsidRDefault="0083550C" w:rsidP="0083550C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Emotional exhaustion</w:t>
            </w:r>
          </w:p>
        </w:tc>
        <w:tc>
          <w:tcPr>
            <w:tcW w:w="450" w:type="pct"/>
            <w:tcBorders>
              <w:top w:val="nil"/>
            </w:tcBorders>
          </w:tcPr>
          <w:p w14:paraId="5A689A87" w14:textId="7546A129" w:rsidR="0083550C" w:rsidRPr="004A01BC" w:rsidRDefault="0083550C" w:rsidP="0083550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tcBorders>
              <w:top w:val="nil"/>
            </w:tcBorders>
          </w:tcPr>
          <w:p w14:paraId="79FD206E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</w:tcBorders>
          </w:tcPr>
          <w:p w14:paraId="7ED211AB" w14:textId="64457D0B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</w:tcBorders>
          </w:tcPr>
          <w:p w14:paraId="5BFCDB1C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</w:tcBorders>
          </w:tcPr>
          <w:p w14:paraId="0E6EA31B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</w:tcBorders>
          </w:tcPr>
          <w:p w14:paraId="457405CB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50C" w:rsidRPr="00E0497D" w14:paraId="7D9644BA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531B708F" w14:textId="2AC10FA8" w:rsidR="0083550C" w:rsidRPr="004A01BC" w:rsidRDefault="0083550C" w:rsidP="0083550C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Depersonalisation</w:t>
            </w:r>
          </w:p>
        </w:tc>
        <w:tc>
          <w:tcPr>
            <w:tcW w:w="450" w:type="pct"/>
          </w:tcPr>
          <w:p w14:paraId="5EB9ECFF" w14:textId="389BD7FD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2D55" w:rsidRPr="004A01B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 w:rsidR="007A2D55" w:rsidRPr="004A01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8" w:type="pct"/>
          </w:tcPr>
          <w:p w14:paraId="1DC5E4AE" w14:textId="6FE2F84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3" w:type="pct"/>
          </w:tcPr>
          <w:p w14:paraId="4BE2AC38" w14:textId="58DAEAB5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51F5C559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</w:tcPr>
          <w:p w14:paraId="5CA0BB7A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1D45107D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50C" w:rsidRPr="00E0497D" w14:paraId="74D0DD6A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08D7920E" w14:textId="67D20E73" w:rsidR="0083550C" w:rsidRPr="004A01BC" w:rsidRDefault="0083550C" w:rsidP="0083550C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Professional inefficacy</w:t>
            </w:r>
          </w:p>
        </w:tc>
        <w:tc>
          <w:tcPr>
            <w:tcW w:w="450" w:type="pct"/>
          </w:tcPr>
          <w:p w14:paraId="510AC793" w14:textId="1EAC4CFB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2D55" w:rsidRPr="004A01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7A2D55" w:rsidRPr="004A01B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8" w:type="pct"/>
          </w:tcPr>
          <w:p w14:paraId="25973DDA" w14:textId="55B61901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6156C" w:rsidRPr="004A01B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09)</w:t>
            </w:r>
          </w:p>
        </w:tc>
        <w:tc>
          <w:tcPr>
            <w:tcW w:w="503" w:type="pct"/>
          </w:tcPr>
          <w:p w14:paraId="362C99CE" w14:textId="715BBB18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3" w:type="pct"/>
          </w:tcPr>
          <w:p w14:paraId="681543DB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</w:tcPr>
          <w:p w14:paraId="12D92877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2FF21308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50C" w:rsidRPr="00E0497D" w14:paraId="3560B7CB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0BCB1E9A" w14:textId="7830AA06" w:rsidR="0083550C" w:rsidRPr="004A01BC" w:rsidRDefault="0083550C" w:rsidP="0083550C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Professional fulfilment</w:t>
            </w:r>
          </w:p>
        </w:tc>
        <w:tc>
          <w:tcPr>
            <w:tcW w:w="450" w:type="pct"/>
          </w:tcPr>
          <w:p w14:paraId="0A61AD6D" w14:textId="0A7CD1A1" w:rsidR="0083550C" w:rsidRPr="004A01BC" w:rsidRDefault="007A2D55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8" w:type="pct"/>
          </w:tcPr>
          <w:p w14:paraId="6046D9E8" w14:textId="3CC12C33" w:rsidR="0083550C" w:rsidRPr="004A01BC" w:rsidRDefault="0086156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1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3" w:type="pct"/>
          </w:tcPr>
          <w:p w14:paraId="192272AC" w14:textId="1034E8B4" w:rsidR="0083550C" w:rsidRPr="004A01BC" w:rsidRDefault="0086156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3" w:type="pct"/>
          </w:tcPr>
          <w:p w14:paraId="5995FEB5" w14:textId="672578EF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" w:type="pct"/>
          </w:tcPr>
          <w:p w14:paraId="6A5957DE" w14:textId="6225B229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008CD1FE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50C" w:rsidRPr="00E0497D" w14:paraId="2AFCA756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5A77BB44" w14:textId="1D3520A8" w:rsidR="0083550C" w:rsidRPr="004A01BC" w:rsidRDefault="0083550C" w:rsidP="0083550C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Psychological inflexibility</w:t>
            </w:r>
          </w:p>
        </w:tc>
        <w:tc>
          <w:tcPr>
            <w:tcW w:w="450" w:type="pct"/>
          </w:tcPr>
          <w:p w14:paraId="3E5800D9" w14:textId="470D031D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2D55" w:rsidRPr="004A01B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7A2D55" w:rsidRPr="004A01B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8" w:type="pct"/>
          </w:tcPr>
          <w:p w14:paraId="51255E98" w14:textId="3758EB68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6156C" w:rsidRPr="004A01B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 w:rsidR="0086156C" w:rsidRPr="004A01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3" w:type="pct"/>
          </w:tcPr>
          <w:p w14:paraId="21AADE4A" w14:textId="32665502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6156C" w:rsidRPr="004A01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86156C" w:rsidRPr="004A01B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3" w:type="pct"/>
          </w:tcPr>
          <w:p w14:paraId="331E7408" w14:textId="24C78127" w:rsidR="0083550C" w:rsidRPr="004A01BC" w:rsidRDefault="0086156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" w:type="pct"/>
          </w:tcPr>
          <w:p w14:paraId="325624C2" w14:textId="239D5459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6" w:type="pct"/>
          </w:tcPr>
          <w:p w14:paraId="2DCCF5C1" w14:textId="77777777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50C" w:rsidRPr="00E0497D" w14:paraId="4C92F531" w14:textId="77777777" w:rsidTr="00E610B5">
        <w:trPr>
          <w:jc w:val="center"/>
        </w:trPr>
        <w:tc>
          <w:tcPr>
            <w:tcW w:w="1851" w:type="pct"/>
            <w:shd w:val="clear" w:color="auto" w:fill="auto"/>
          </w:tcPr>
          <w:p w14:paraId="39AC46E4" w14:textId="20A673D0" w:rsidR="0083550C" w:rsidRPr="004A01BC" w:rsidRDefault="0083550C" w:rsidP="0083550C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450" w:type="pct"/>
          </w:tcPr>
          <w:p w14:paraId="21285898" w14:textId="67E1C842" w:rsidR="0083550C" w:rsidRPr="004A01BC" w:rsidRDefault="007A2D55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8" w:type="pct"/>
          </w:tcPr>
          <w:p w14:paraId="23DB88CD" w14:textId="5868BA19" w:rsidR="0083550C" w:rsidRPr="004A01BC" w:rsidRDefault="0086156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3" w:type="pct"/>
          </w:tcPr>
          <w:p w14:paraId="381BE230" w14:textId="4AE5430F" w:rsidR="0083550C" w:rsidRPr="004A01BC" w:rsidRDefault="0086156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3" w:type="pct"/>
          </w:tcPr>
          <w:p w14:paraId="20C10A61" w14:textId="171A7F90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0B07" w:rsidRPr="004A01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460B07" w:rsidRPr="004A01B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" w:type="pct"/>
          </w:tcPr>
          <w:p w14:paraId="28B7F4E5" w14:textId="05EAE1B5" w:rsidR="0083550C" w:rsidRPr="004A01BC" w:rsidRDefault="00460B07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3550C" w:rsidRPr="004A01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6" w:type="pct"/>
          </w:tcPr>
          <w:p w14:paraId="343ABDDF" w14:textId="65B9A6E8" w:rsidR="0083550C" w:rsidRPr="004A01BC" w:rsidRDefault="0083550C" w:rsidP="0083550C">
            <w:pPr>
              <w:spacing w:before="120" w:after="120" w:line="240" w:lineRule="auto"/>
              <w:ind w:left="-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CD54932" w14:textId="39F11629" w:rsidR="000434D0" w:rsidRDefault="000434D0" w:rsidP="000434D0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Cs/>
          <w:sz w:val="24"/>
          <w:szCs w:val="24"/>
        </w:rPr>
        <w:t xml:space="preserve">Note: All factor loadings are statistically significant (p &lt; .001); </w:t>
      </w:r>
      <w:r w:rsidR="00D9449F">
        <w:rPr>
          <w:rFonts w:ascii="Times New Roman" w:hAnsi="Times New Roman" w:cs="Times New Roman"/>
          <w:sz w:val="24"/>
        </w:rPr>
        <w:t>MBI</w:t>
      </w:r>
      <w:r w:rsidRPr="00A45158">
        <w:rPr>
          <w:rFonts w:ascii="Times New Roman" w:hAnsi="Times New Roman" w:cs="Times New Roman"/>
          <w:sz w:val="24"/>
        </w:rPr>
        <w:t xml:space="preserve"> = </w:t>
      </w:r>
      <w:r w:rsidR="00D9449F" w:rsidRPr="00D9449F">
        <w:rPr>
          <w:rFonts w:ascii="Times New Roman" w:hAnsi="Times New Roman" w:cs="Times New Roman"/>
          <w:sz w:val="24"/>
        </w:rPr>
        <w:t>Maslach Burnout Inventory Human Services Survey for Medical Personnel</w:t>
      </w:r>
      <w:r w:rsidRPr="00A45158">
        <w:rPr>
          <w:rFonts w:ascii="Times New Roman" w:hAnsi="Times New Roman" w:cs="Times New Roman"/>
          <w:sz w:val="24"/>
        </w:rPr>
        <w:t xml:space="preserve">; </w:t>
      </w:r>
      <w:r w:rsidR="00D9449F">
        <w:rPr>
          <w:rFonts w:ascii="Times New Roman" w:hAnsi="Times New Roman" w:cs="Times New Roman"/>
          <w:sz w:val="24"/>
        </w:rPr>
        <w:t>PFI</w:t>
      </w:r>
      <w:r w:rsidRPr="00A45158">
        <w:rPr>
          <w:rFonts w:ascii="Times New Roman" w:hAnsi="Times New Roman" w:cs="Times New Roman"/>
          <w:sz w:val="24"/>
        </w:rPr>
        <w:t xml:space="preserve"> = </w:t>
      </w:r>
      <w:r w:rsidR="00D9449F" w:rsidRPr="00D9449F">
        <w:rPr>
          <w:rFonts w:ascii="Times New Roman" w:hAnsi="Times New Roman" w:cs="Times New Roman"/>
          <w:sz w:val="24"/>
        </w:rPr>
        <w:t>Stanford Physician Wellness Survey’s Professional Fulfilment Index</w:t>
      </w:r>
      <w:r w:rsidRPr="00A45158">
        <w:rPr>
          <w:rFonts w:ascii="Times New Roman" w:hAnsi="Times New Roman" w:cs="Times New Roman"/>
          <w:sz w:val="24"/>
        </w:rPr>
        <w:t xml:space="preserve">; </w:t>
      </w:r>
      <w:r w:rsidR="00D9449F" w:rsidRPr="00D9449F">
        <w:rPr>
          <w:rFonts w:ascii="Times New Roman" w:hAnsi="Times New Roman" w:cs="Times New Roman"/>
          <w:sz w:val="24"/>
        </w:rPr>
        <w:t>AAQ-II</w:t>
      </w:r>
      <w:r w:rsidRPr="00A45158">
        <w:rPr>
          <w:rFonts w:ascii="Times New Roman" w:hAnsi="Times New Roman" w:cs="Times New Roman"/>
          <w:sz w:val="24"/>
        </w:rPr>
        <w:t xml:space="preserve"> = </w:t>
      </w:r>
      <w:r w:rsidR="00D9449F" w:rsidRPr="00D9449F">
        <w:rPr>
          <w:rFonts w:ascii="Times New Roman" w:hAnsi="Times New Roman" w:cs="Times New Roman"/>
          <w:sz w:val="24"/>
        </w:rPr>
        <w:t>Acceptance and Action Questionnaire-II</w:t>
      </w:r>
      <w:r w:rsidRPr="00A45158">
        <w:rPr>
          <w:rFonts w:ascii="Times New Roman" w:hAnsi="Times New Roman" w:cs="Times New Roman"/>
          <w:sz w:val="24"/>
        </w:rPr>
        <w:t xml:space="preserve">; </w:t>
      </w:r>
      <w:r w:rsidR="00D9449F" w:rsidRPr="00D9449F">
        <w:rPr>
          <w:rFonts w:ascii="Times New Roman" w:hAnsi="Times New Roman" w:cs="Times New Roman"/>
          <w:sz w:val="24"/>
        </w:rPr>
        <w:t>CD-RISC2</w:t>
      </w:r>
      <w:r w:rsidR="00D9449F" w:rsidRPr="00D9449F">
        <w:rPr>
          <w:rFonts w:ascii="Times New Roman" w:hAnsi="Times New Roman" w:cs="Times New Roman"/>
          <w:sz w:val="24"/>
        </w:rPr>
        <w:t xml:space="preserve"> </w:t>
      </w:r>
      <w:r w:rsidRPr="00A45158">
        <w:rPr>
          <w:rFonts w:ascii="Times New Roman" w:hAnsi="Times New Roman" w:cs="Times New Roman"/>
          <w:sz w:val="24"/>
        </w:rPr>
        <w:t xml:space="preserve">= </w:t>
      </w:r>
      <w:r w:rsidR="00D9449F" w:rsidRPr="00D9449F">
        <w:rPr>
          <w:rFonts w:ascii="Times New Roman" w:hAnsi="Times New Roman" w:cs="Times New Roman"/>
          <w:sz w:val="24"/>
        </w:rPr>
        <w:t>Connor-Davidson Resilience Scale</w:t>
      </w:r>
      <w:r>
        <w:rPr>
          <w:rFonts w:ascii="Times New Roman" w:hAnsi="Times New Roman" w:cs="Times New Roman"/>
          <w:sz w:val="24"/>
        </w:rPr>
        <w:t>.</w:t>
      </w:r>
    </w:p>
    <w:p w14:paraId="24CBA866" w14:textId="4F37245D" w:rsidR="00E40838" w:rsidRDefault="00E40838">
      <w:r>
        <w:br w:type="page"/>
      </w:r>
    </w:p>
    <w:p w14:paraId="3002A6E7" w14:textId="428A3C72" w:rsidR="00E40838" w:rsidRPr="00F14977" w:rsidRDefault="00E40838" w:rsidP="00E40838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A311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F14977">
        <w:rPr>
          <w:rFonts w:ascii="Times New Roman" w:eastAsia="Times New Roman" w:hAnsi="Times New Roman" w:cs="Times New Roman"/>
          <w:b/>
          <w:sz w:val="24"/>
          <w:szCs w:val="24"/>
        </w:rPr>
        <w:t>Table 2</w:t>
      </w:r>
    </w:p>
    <w:p w14:paraId="70C9C6CE" w14:textId="59E1B4BD" w:rsidR="00E40838" w:rsidRPr="00F14977" w:rsidRDefault="00E40838" w:rsidP="00E40838">
      <w:pPr>
        <w:spacing w:after="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F14977">
        <w:rPr>
          <w:rFonts w:ascii="Times New Roman" w:eastAsia="Times New Roman" w:hAnsi="Times New Roman" w:cs="Times New Roman"/>
          <w:i/>
          <w:sz w:val="24"/>
          <w:szCs w:val="24"/>
        </w:rPr>
        <w:t xml:space="preserve">Standardised and unstandardised parameter estimates for </w:t>
      </w:r>
      <w:r w:rsidRPr="00F14977">
        <w:rPr>
          <w:rFonts w:ascii="Times New Roman" w:eastAsia="Times New Roman" w:hAnsi="Times New Roman" w:cs="Times New Roman"/>
          <w:i/>
          <w:sz w:val="24"/>
          <w:szCs w:val="24"/>
        </w:rPr>
        <w:t>sep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rate</w:t>
      </w:r>
      <w:r w:rsidRPr="00F1497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oderate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tructural equation</w:t>
      </w:r>
      <w:r w:rsidRPr="00F14977">
        <w:rPr>
          <w:rFonts w:ascii="Times New Roman" w:eastAsia="Times New Roman" w:hAnsi="Times New Roman" w:cs="Times New Roman"/>
          <w:i/>
          <w:sz w:val="24"/>
          <w:szCs w:val="24"/>
        </w:rPr>
        <w:t xml:space="preserve"> mode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F1497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redicting emotional exhaustion, depersonalisation, professional inefficacy, and professional fulfilment</w:t>
      </w:r>
      <w:r w:rsidRPr="00F14977"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916"/>
        <w:gridCol w:w="1396"/>
        <w:gridCol w:w="1116"/>
        <w:gridCol w:w="222"/>
        <w:gridCol w:w="1396"/>
        <w:gridCol w:w="1116"/>
        <w:gridCol w:w="222"/>
        <w:gridCol w:w="1356"/>
        <w:gridCol w:w="1116"/>
        <w:gridCol w:w="222"/>
        <w:gridCol w:w="1396"/>
        <w:gridCol w:w="1116"/>
      </w:tblGrid>
      <w:tr w:rsidR="00E40838" w:rsidRPr="00F14977" w14:paraId="0D8B1A6E" w14:textId="77777777" w:rsidTr="0010737A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14:paraId="07DCB357" w14:textId="77777777" w:rsidR="00E40838" w:rsidRPr="00F14977" w:rsidRDefault="00E40838" w:rsidP="001073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D8D6AA" w14:textId="77777777" w:rsidR="00E40838" w:rsidRPr="002C523F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</w:t>
            </w:r>
            <w:r w:rsidRPr="002C523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otional exhaus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14:paraId="71B00B3A" w14:textId="77777777" w:rsidR="00E40838" w:rsidRPr="002C523F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AB9740" w14:textId="77777777" w:rsidR="00E40838" w:rsidRPr="002C523F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</w:t>
            </w:r>
            <w:r w:rsidRPr="002C523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personalis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14:paraId="16D62A60" w14:textId="77777777" w:rsidR="00E40838" w:rsidRPr="002C523F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14:paraId="31245A3A" w14:textId="77777777" w:rsidR="00E40838" w:rsidRPr="002C523F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bookmarkStart w:id="0" w:name="_Hlk193476967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  <w:r w:rsidRPr="002C523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fessional inefficacy</w:t>
            </w:r>
            <w:bookmarkEnd w:id="0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A62322" w14:textId="77777777" w:rsidR="00E40838" w:rsidRPr="002C523F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14:paraId="329EB4CE" w14:textId="77777777" w:rsidR="00E40838" w:rsidRPr="002C523F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  <w:r w:rsidRPr="002C523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fessional fulfilment</w:t>
            </w:r>
          </w:p>
        </w:tc>
      </w:tr>
      <w:tr w:rsidR="00F60CAA" w:rsidRPr="00F14977" w14:paraId="3A1669DE" w14:textId="77777777" w:rsidTr="0010737A"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2C81AE67" w14:textId="77777777" w:rsidR="00E40838" w:rsidRPr="00F14977" w:rsidRDefault="00E40838" w:rsidP="001073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0C60FD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4977">
              <w:rPr>
                <w:rFonts w:ascii="Times New Roman" w:eastAsia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F18CE6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4977">
              <w:rPr>
                <w:rFonts w:ascii="Times New Roman" w:eastAsia="Times New Roman" w:hAnsi="Times New Roman" w:cs="Times New Roman"/>
                <w:sz w:val="24"/>
                <w:szCs w:val="24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04B715DF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CEB5F8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4977">
              <w:rPr>
                <w:rFonts w:ascii="Times New Roman" w:eastAsia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27E081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4977">
              <w:rPr>
                <w:rFonts w:ascii="Times New Roman" w:eastAsia="Times New Roman" w:hAnsi="Times New Roman" w:cs="Times New Roman"/>
                <w:sz w:val="24"/>
                <w:szCs w:val="24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</w:tcPr>
          <w:p w14:paraId="23DCA6FB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FEB729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4977">
              <w:rPr>
                <w:rFonts w:ascii="Times New Roman" w:eastAsia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C580C6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4977">
              <w:rPr>
                <w:rFonts w:ascii="Times New Roman" w:eastAsia="Times New Roman" w:hAnsi="Times New Roman" w:cs="Times New Roman"/>
                <w:sz w:val="24"/>
                <w:szCs w:val="24"/>
              </w:rPr>
              <w:t>β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EA26D1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DFCF35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4977">
              <w:rPr>
                <w:rFonts w:ascii="Times New Roman" w:eastAsia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1CEF55" w14:textId="77777777" w:rsidR="00E40838" w:rsidRPr="00F14977" w:rsidRDefault="00E40838" w:rsidP="001073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4977">
              <w:rPr>
                <w:rFonts w:ascii="Times New Roman" w:eastAsia="Times New Roman" w:hAnsi="Times New Roman" w:cs="Times New Roman"/>
                <w:sz w:val="24"/>
                <w:szCs w:val="24"/>
              </w:rPr>
              <w:t>β (SE)</w:t>
            </w:r>
          </w:p>
        </w:tc>
      </w:tr>
      <w:tr w:rsidR="00F60CAA" w:rsidRPr="00F14977" w14:paraId="0044ED21" w14:textId="77777777" w:rsidTr="001073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84943" w14:textId="77777777" w:rsidR="00F60CAA" w:rsidRPr="00F14977" w:rsidRDefault="00F60CAA" w:rsidP="00F60CA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hological inflexibi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F3A20" w14:textId="7216149C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 xml:space="preserve"> (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5AC99" w14:textId="7DBE6028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48 (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B54A7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B7A29" w14:textId="6D0C05B3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 xml:space="preserve"> (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A5B87" w14:textId="005E43CC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57 (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5FB58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84CBE" w14:textId="71CF245F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04 (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4CC8B" w14:textId="447CAD68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07 (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7E131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6CF79" w14:textId="42A002F1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02 (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2110D" w14:textId="1762654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02 (.14)</w:t>
            </w:r>
          </w:p>
        </w:tc>
      </w:tr>
      <w:tr w:rsidR="00F60CAA" w:rsidRPr="00F14977" w14:paraId="6EEBCD19" w14:textId="77777777" w:rsidTr="001073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9B073" w14:textId="77777777" w:rsidR="00F60CAA" w:rsidRPr="00F14977" w:rsidRDefault="00F60CAA" w:rsidP="00F60CA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li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32516" w14:textId="44591A2A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22 (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2A838" w14:textId="26D549CF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10 (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C1D1F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6119E" w14:textId="766C150F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12 (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EAEB1" w14:textId="439323AD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10 (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0A367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97DDC" w14:textId="73B8F6AC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 xml:space="preserve"> (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E39CA" w14:textId="14197035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60 (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BBE32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C4667" w14:textId="5DD9980E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 xml:space="preserve"> (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5A6C7" w14:textId="490865CD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49 (.12)</w:t>
            </w:r>
          </w:p>
        </w:tc>
      </w:tr>
      <w:tr w:rsidR="00F60CAA" w:rsidRPr="00F14977" w14:paraId="6E3D9D17" w14:textId="77777777" w:rsidTr="001073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829BF" w14:textId="77777777" w:rsidR="00F60CAA" w:rsidRPr="00F14977" w:rsidRDefault="00F60CAA" w:rsidP="00F60CA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r w:rsidRPr="00A603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6735C" w14:textId="0CA77201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53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 xml:space="preserve"> (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44445" w14:textId="65CA63F4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21 (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BFF95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8BBEB" w14:textId="20EF0074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01 (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DD01B" w14:textId="058E7FA8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0 (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57C51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F0778" w14:textId="5584BC9C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02 (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E4A7A" w14:textId="25BFAC88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02 (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C19E4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A0523" w14:textId="189C983C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13 (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3EA3A" w14:textId="589E5044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9 (.11)</w:t>
            </w:r>
          </w:p>
        </w:tc>
      </w:tr>
      <w:tr w:rsidR="00F60CAA" w:rsidRPr="00F14977" w14:paraId="7684563A" w14:textId="77777777" w:rsidTr="00F04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07C62" w14:textId="77777777" w:rsidR="00F60CAA" w:rsidRPr="00B26454" w:rsidRDefault="00F60CAA" w:rsidP="00F60CA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264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areer st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08D5A" w14:textId="100E206B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15 (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B6FB0" w14:textId="085FBFBE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06 (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8A368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198FC" w14:textId="4BF6F9B9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 xml:space="preserve"> (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6CAF9" w14:textId="69CFD800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22 (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57A9C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DAFCD" w14:textId="43B1D5AE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3 (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E3281" w14:textId="5DBE050F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2 (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4290C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79550" w14:textId="01C5EFF8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10 (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803BD" w14:textId="043F0DD3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07 (.11)</w:t>
            </w:r>
          </w:p>
        </w:tc>
      </w:tr>
      <w:tr w:rsidR="00F60CAA" w:rsidRPr="00F14977" w14:paraId="7D1D3B79" w14:textId="77777777" w:rsidTr="00F04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51FAF" w14:textId="2BE27240" w:rsidR="00F60CAA" w:rsidRPr="00B26454" w:rsidRDefault="00F60CAA" w:rsidP="00F60CA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 x psych inflex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D7EDF" w14:textId="2E04E3E4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42 (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92C6B" w14:textId="5C4B9E69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15 (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9E501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332ED" w14:textId="18B3936D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1 (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58696" w14:textId="659E55E2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0 (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91630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50648" w14:textId="5C57AAE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 xml:space="preserve"> (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EBFA3" w14:textId="5DD4F2AE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25 (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AB4FE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E59E1" w14:textId="21939F5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17 (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ACBE7" w14:textId="02021A45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11 (.12)</w:t>
            </w:r>
          </w:p>
        </w:tc>
      </w:tr>
      <w:tr w:rsidR="00F60CAA" w:rsidRPr="00F14977" w14:paraId="1410E9D0" w14:textId="77777777" w:rsidTr="00F04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251F2" w14:textId="7FBA9EA9" w:rsidR="00F60CAA" w:rsidRPr="00B26454" w:rsidRDefault="00F60CAA" w:rsidP="00F60CA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 x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EA20E" w14:textId="238538D9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28 (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BD790" w14:textId="5C08F96F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7 (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99F7C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8084D" w14:textId="3C2B8042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4 (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34AEA" w14:textId="0651AFCC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2 (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DD4CB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924CC" w14:textId="1A08C87E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22 (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570AB" w14:textId="4D6EDC12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11 (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FF955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D07F9" w14:textId="37548076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27 (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7A9FB" w14:textId="25B6688A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-.11 (.09)</w:t>
            </w:r>
          </w:p>
        </w:tc>
      </w:tr>
      <w:tr w:rsidR="00F60CAA" w:rsidRPr="00F14977" w14:paraId="382C64D4" w14:textId="77777777" w:rsidTr="0010737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DE180" w14:textId="0034AD6A" w:rsidR="00F60CAA" w:rsidRPr="00B26454" w:rsidRDefault="00F60CAA" w:rsidP="00F60CA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 x</w:t>
            </w:r>
            <w:r w:rsidRPr="00B264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B264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eer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0CB2F" w14:textId="48E2A0CB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5 (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FA230" w14:textId="5F56089D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2 (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DFCA8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27E1D" w14:textId="6BE43EA3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29 (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D0A83" w14:textId="06D1DFC8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15 (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8ED53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569A9" w14:textId="5E0057FF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4 (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35070" w14:textId="30FD76BB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03 (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19C93" w14:textId="77777777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07C9B" w14:textId="3FD0EDA8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22 (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931E8" w14:textId="61D534B3" w:rsidR="00F60CAA" w:rsidRPr="00F60CAA" w:rsidRDefault="00F60CAA" w:rsidP="00F60C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CAA">
              <w:rPr>
                <w:rFonts w:ascii="Times New Roman" w:hAnsi="Times New Roman" w:cs="Times New Roman"/>
                <w:sz w:val="24"/>
                <w:szCs w:val="24"/>
              </w:rPr>
              <w:t>.12 (.13)</w:t>
            </w:r>
          </w:p>
        </w:tc>
      </w:tr>
    </w:tbl>
    <w:p w14:paraId="117AD323" w14:textId="7D7A78FB" w:rsidR="0088531B" w:rsidRDefault="00E40838">
      <w:r w:rsidRPr="00F14977">
        <w:rPr>
          <w:rFonts w:ascii="Times New Roman" w:eastAsia="Times New Roman" w:hAnsi="Times New Roman" w:cs="Times New Roman"/>
          <w:sz w:val="24"/>
          <w:szCs w:val="24"/>
        </w:rPr>
        <w:t xml:space="preserve">Note: B = unstandardised estimates; β = standardised estimates; SE = standard error; </w:t>
      </w:r>
      <w:r w:rsidRPr="00F1497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F14977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>gender</w:t>
      </w:r>
      <w:r w:rsidRPr="00F14977">
        <w:rPr>
          <w:rFonts w:ascii="Times New Roman" w:eastAsia="Times New Roman" w:hAnsi="Times New Roman" w:cs="Times New Roman"/>
          <w:sz w:val="24"/>
          <w:szCs w:val="24"/>
        </w:rPr>
        <w:t xml:space="preserve"> coded as 0 = </w:t>
      </w:r>
      <w:r>
        <w:rPr>
          <w:rFonts w:ascii="Times New Roman" w:eastAsia="Times New Roman" w:hAnsi="Times New Roman" w:cs="Times New Roman"/>
          <w:sz w:val="24"/>
          <w:szCs w:val="24"/>
        </w:rPr>
        <w:t>woman</w:t>
      </w:r>
      <w:r w:rsidRPr="00F14977">
        <w:rPr>
          <w:rFonts w:ascii="Times New Roman" w:eastAsia="Times New Roman" w:hAnsi="Times New Roman" w:cs="Times New Roman"/>
          <w:sz w:val="24"/>
          <w:szCs w:val="24"/>
        </w:rPr>
        <w:t xml:space="preserve">, 1 = </w:t>
      </w:r>
      <w:r>
        <w:rPr>
          <w:rFonts w:ascii="Times New Roman" w:eastAsia="Times New Roman" w:hAnsi="Times New Roman" w:cs="Times New Roman"/>
          <w:sz w:val="24"/>
          <w:szCs w:val="24"/>
        </w:rPr>
        <w:t>man</w:t>
      </w:r>
      <w:r w:rsidR="00F0415A">
        <w:rPr>
          <w:rFonts w:ascii="Times New Roman" w:eastAsia="Times New Roman" w:hAnsi="Times New Roman" w:cs="Times New Roman"/>
          <w:sz w:val="24"/>
          <w:szCs w:val="24"/>
        </w:rPr>
        <w:t>;</w:t>
      </w:r>
      <w:r w:rsidR="00F0415A">
        <w:t xml:space="preserve"> </w:t>
      </w:r>
      <w:r w:rsidR="00F0415A" w:rsidRPr="00F0415A">
        <w:rPr>
          <w:rFonts w:ascii="Times New Roman" w:eastAsia="Times New Roman" w:hAnsi="Times New Roman" w:cs="Times New Roman"/>
          <w:sz w:val="24"/>
          <w:szCs w:val="24"/>
        </w:rPr>
        <w:t xml:space="preserve">Psych </w:t>
      </w:r>
      <w:r w:rsidR="00F0415A">
        <w:rPr>
          <w:rFonts w:ascii="Times New Roman" w:eastAsia="Times New Roman" w:hAnsi="Times New Roman" w:cs="Times New Roman"/>
          <w:sz w:val="24"/>
          <w:szCs w:val="24"/>
        </w:rPr>
        <w:t>i</w:t>
      </w:r>
      <w:r w:rsidR="00F0415A" w:rsidRPr="00F0415A">
        <w:rPr>
          <w:rFonts w:ascii="Times New Roman" w:eastAsia="Times New Roman" w:hAnsi="Times New Roman" w:cs="Times New Roman"/>
          <w:sz w:val="24"/>
          <w:szCs w:val="24"/>
        </w:rPr>
        <w:t>nflexibilit</w:t>
      </w:r>
      <w:r w:rsidR="00F0415A">
        <w:rPr>
          <w:rFonts w:ascii="Times New Roman" w:eastAsia="Times New Roman" w:hAnsi="Times New Roman" w:cs="Times New Roman"/>
          <w:sz w:val="24"/>
          <w:szCs w:val="24"/>
        </w:rPr>
        <w:t>y = p</w:t>
      </w:r>
      <w:r w:rsidR="00F0415A">
        <w:rPr>
          <w:rFonts w:ascii="Times New Roman" w:eastAsia="Times New Roman" w:hAnsi="Times New Roman" w:cs="Times New Roman"/>
          <w:sz w:val="24"/>
          <w:szCs w:val="24"/>
        </w:rPr>
        <w:t>sychological inflexibility</w:t>
      </w:r>
      <w:r w:rsidRPr="00F1497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F14977">
        <w:rPr>
          <w:rFonts w:ascii="Times New Roman" w:eastAsia="Times New Roman" w:hAnsi="Times New Roman" w:cs="Times New Roman"/>
          <w:sz w:val="24"/>
          <w:szCs w:val="24"/>
        </w:rPr>
        <w:br/>
        <w:t xml:space="preserve">Statistical significance: </w:t>
      </w:r>
      <w:r w:rsidRPr="00827198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82719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827198">
        <w:rPr>
          <w:rFonts w:ascii="Times New Roman" w:eastAsia="Times New Roman" w:hAnsi="Times New Roman" w:cs="Times New Roman"/>
          <w:sz w:val="24"/>
          <w:szCs w:val="24"/>
        </w:rPr>
        <w:t xml:space="preserve"> &lt; .05; **</w:t>
      </w:r>
      <w:r w:rsidRPr="0082719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827198">
        <w:rPr>
          <w:rFonts w:ascii="Times New Roman" w:eastAsia="Times New Roman" w:hAnsi="Times New Roman" w:cs="Times New Roman"/>
          <w:sz w:val="24"/>
          <w:szCs w:val="24"/>
        </w:rPr>
        <w:t xml:space="preserve"> &lt; .01; ***</w:t>
      </w:r>
      <w:r w:rsidRPr="0082719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827198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Pr="00F14977">
        <w:rPr>
          <w:rFonts w:ascii="Times New Roman" w:eastAsia="Times New Roman" w:hAnsi="Times New Roman" w:cs="Times New Roman"/>
          <w:sz w:val="24"/>
          <w:szCs w:val="24"/>
        </w:rPr>
        <w:t>.</w:t>
      </w:r>
      <w:r w:rsidR="00B429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88531B" w:rsidSect="000434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4D0"/>
    <w:rsid w:val="00023436"/>
    <w:rsid w:val="000434D0"/>
    <w:rsid w:val="00226CD7"/>
    <w:rsid w:val="002C767F"/>
    <w:rsid w:val="00337BD2"/>
    <w:rsid w:val="003901CC"/>
    <w:rsid w:val="00460B07"/>
    <w:rsid w:val="004A01BC"/>
    <w:rsid w:val="004D1884"/>
    <w:rsid w:val="0051729B"/>
    <w:rsid w:val="005D4044"/>
    <w:rsid w:val="00742B0D"/>
    <w:rsid w:val="007A2D55"/>
    <w:rsid w:val="0083550C"/>
    <w:rsid w:val="0086156C"/>
    <w:rsid w:val="0086776C"/>
    <w:rsid w:val="008738DE"/>
    <w:rsid w:val="0088531B"/>
    <w:rsid w:val="00886F0D"/>
    <w:rsid w:val="00895EB8"/>
    <w:rsid w:val="009443DD"/>
    <w:rsid w:val="0098574C"/>
    <w:rsid w:val="009A311E"/>
    <w:rsid w:val="009A4761"/>
    <w:rsid w:val="00A410F0"/>
    <w:rsid w:val="00B429FE"/>
    <w:rsid w:val="00CE5707"/>
    <w:rsid w:val="00D56912"/>
    <w:rsid w:val="00D713F8"/>
    <w:rsid w:val="00D9449F"/>
    <w:rsid w:val="00E40838"/>
    <w:rsid w:val="00E561A6"/>
    <w:rsid w:val="00E610B5"/>
    <w:rsid w:val="00F0415A"/>
    <w:rsid w:val="00F6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35338"/>
  <w15:chartTrackingRefBased/>
  <w15:docId w15:val="{DC04827B-7907-46F6-ABB8-797021B23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4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6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9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7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4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yland</dc:creator>
  <cp:keywords/>
  <dc:description/>
  <cp:lastModifiedBy>Robert Fox</cp:lastModifiedBy>
  <cp:revision>49</cp:revision>
  <dcterms:created xsi:type="dcterms:W3CDTF">2022-07-26T09:04:00Z</dcterms:created>
  <dcterms:modified xsi:type="dcterms:W3CDTF">2025-03-21T19:56:00Z</dcterms:modified>
</cp:coreProperties>
</file>